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C3867" w14:textId="25312918" w:rsidR="00EF4086" w:rsidRDefault="00EF4086" w:rsidP="00EF4086">
      <w:pPr>
        <w:tabs>
          <w:tab w:val="left" w:pos="5963"/>
        </w:tabs>
        <w:rPr>
          <w:b/>
          <w:szCs w:val="18"/>
        </w:rPr>
      </w:pPr>
      <w:r w:rsidRPr="00EF4086">
        <w:rPr>
          <w:rFonts w:cstheme="minorHAnsi"/>
          <w:b/>
          <w:lang w:val="en"/>
        </w:rPr>
        <w:t>S2 Table</w:t>
      </w:r>
      <w:r>
        <w:rPr>
          <w:rFonts w:cstheme="minorHAnsi"/>
          <w:b/>
          <w:lang w:val="en"/>
        </w:rPr>
        <w:t>.</w:t>
      </w:r>
      <w:r w:rsidRPr="00EF4086">
        <w:rPr>
          <w:rFonts w:cstheme="minorHAnsi"/>
          <w:b/>
          <w:lang w:val="en"/>
        </w:rPr>
        <w:t xml:space="preserve"> </w:t>
      </w:r>
      <w:r w:rsidRPr="006377C3">
        <w:rPr>
          <w:rFonts w:cstheme="minorHAnsi"/>
          <w:b/>
          <w:szCs w:val="18"/>
        </w:rPr>
        <w:t>Cost-effectiveness</w:t>
      </w:r>
      <w:r w:rsidRPr="007B41A6">
        <w:rPr>
          <w:b/>
          <w:szCs w:val="18"/>
        </w:rPr>
        <w:t xml:space="preserve"> Analyses for Diabetes Management Interventions</w:t>
      </w:r>
    </w:p>
    <w:tbl>
      <w:tblPr>
        <w:tblStyle w:val="TableGrid"/>
        <w:tblW w:w="14242" w:type="dxa"/>
        <w:tblInd w:w="-725" w:type="dxa"/>
        <w:tblLook w:val="04A0" w:firstRow="1" w:lastRow="0" w:firstColumn="1" w:lastColumn="0" w:noHBand="0" w:noVBand="1"/>
      </w:tblPr>
      <w:tblGrid>
        <w:gridCol w:w="1067"/>
        <w:gridCol w:w="1281"/>
        <w:gridCol w:w="1304"/>
        <w:gridCol w:w="1393"/>
        <w:gridCol w:w="1425"/>
        <w:gridCol w:w="1537"/>
        <w:gridCol w:w="1983"/>
        <w:gridCol w:w="1220"/>
        <w:gridCol w:w="1084"/>
        <w:gridCol w:w="1948"/>
      </w:tblGrid>
      <w:tr w:rsidR="00EF4086" w14:paraId="59A74268" w14:textId="77777777" w:rsidTr="008B21A7">
        <w:tc>
          <w:tcPr>
            <w:tcW w:w="1067" w:type="dxa"/>
          </w:tcPr>
          <w:p w14:paraId="1AC2A178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and state</w:t>
            </w:r>
            <w:bookmarkStart w:id="0" w:name="_GoBack"/>
            <w:bookmarkEnd w:id="0"/>
            <w:r>
              <w:rPr>
                <w:b/>
                <w:sz w:val="18"/>
                <w:szCs w:val="18"/>
              </w:rPr>
              <w:t xml:space="preserve"> and (reference)</w:t>
            </w:r>
          </w:p>
        </w:tc>
        <w:tc>
          <w:tcPr>
            <w:tcW w:w="1281" w:type="dxa"/>
          </w:tcPr>
          <w:p w14:paraId="37B92746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Study population</w:t>
            </w:r>
          </w:p>
        </w:tc>
        <w:tc>
          <w:tcPr>
            <w:tcW w:w="1304" w:type="dxa"/>
          </w:tcPr>
          <w:p w14:paraId="5524887D" w14:textId="77777777" w:rsidR="00EF4086" w:rsidRPr="00AC495F" w:rsidRDefault="00EF4086" w:rsidP="008B21A7">
            <w:pPr>
              <w:jc w:val="both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393" w:type="dxa"/>
          </w:tcPr>
          <w:p w14:paraId="7594F800" w14:textId="77777777" w:rsidR="00EF4086" w:rsidRPr="00AC495F" w:rsidRDefault="00EF4086" w:rsidP="008B21A7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425" w:type="dxa"/>
          </w:tcPr>
          <w:p w14:paraId="6EFB1AF9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Effectiveness data and outcomes</w:t>
            </w:r>
          </w:p>
        </w:tc>
        <w:tc>
          <w:tcPr>
            <w:tcW w:w="1537" w:type="dxa"/>
          </w:tcPr>
          <w:p w14:paraId="3246AFC7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Analytical horizon and discount rate</w:t>
            </w:r>
          </w:p>
        </w:tc>
        <w:tc>
          <w:tcPr>
            <w:tcW w:w="1983" w:type="dxa"/>
          </w:tcPr>
          <w:p w14:paraId="5CD23FBB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Costs</w:t>
            </w:r>
            <w:r>
              <w:rPr>
                <w:b/>
                <w:sz w:val="18"/>
                <w:szCs w:val="18"/>
              </w:rPr>
              <w:t xml:space="preserve"> included</w:t>
            </w:r>
          </w:p>
        </w:tc>
        <w:tc>
          <w:tcPr>
            <w:tcW w:w="1220" w:type="dxa"/>
          </w:tcPr>
          <w:p w14:paraId="08E3CBFE" w14:textId="77777777" w:rsidR="00EF4086" w:rsidRDefault="00EF4086" w:rsidP="008B21A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onomic outcomes</w:t>
            </w:r>
          </w:p>
        </w:tc>
        <w:tc>
          <w:tcPr>
            <w:tcW w:w="1084" w:type="dxa"/>
          </w:tcPr>
          <w:p w14:paraId="261587B2" w14:textId="77777777" w:rsidR="00EF4086" w:rsidRPr="00AC495F" w:rsidRDefault="00EF4086" w:rsidP="008B21A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spective</w:t>
            </w:r>
          </w:p>
        </w:tc>
        <w:tc>
          <w:tcPr>
            <w:tcW w:w="1948" w:type="dxa"/>
          </w:tcPr>
          <w:p w14:paraId="230388E3" w14:textId="77777777" w:rsidR="00EF4086" w:rsidRPr="00AC495F" w:rsidRDefault="00EF4086" w:rsidP="008B21A7">
            <w:pPr>
              <w:jc w:val="center"/>
              <w:rPr>
                <w:b/>
                <w:sz w:val="18"/>
                <w:szCs w:val="18"/>
              </w:rPr>
            </w:pPr>
            <w:r w:rsidRPr="00AC495F">
              <w:rPr>
                <w:b/>
                <w:sz w:val="18"/>
                <w:szCs w:val="18"/>
              </w:rPr>
              <w:t>Cost-effectiveness results</w:t>
            </w:r>
          </w:p>
        </w:tc>
      </w:tr>
      <w:tr w:rsidR="00EF4086" w14:paraId="4CF6D3CD" w14:textId="77777777" w:rsidTr="008B21A7">
        <w:tc>
          <w:tcPr>
            <w:tcW w:w="14242" w:type="dxa"/>
            <w:gridSpan w:val="10"/>
            <w:tcBorders>
              <w:bottom w:val="single" w:sz="4" w:space="0" w:color="auto"/>
            </w:tcBorders>
          </w:tcPr>
          <w:p w14:paraId="00AB76BD" w14:textId="77777777" w:rsidR="00EF4086" w:rsidRPr="00877D43" w:rsidRDefault="00EF4086" w:rsidP="008B21A7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betes prevention in high-risk populations</w:t>
            </w:r>
          </w:p>
        </w:tc>
      </w:tr>
      <w:tr w:rsidR="00EF4086" w14:paraId="24CBF65C" w14:textId="77777777" w:rsidTr="008B21A7"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284095" w14:textId="358AE228" w:rsidR="00EF4086" w:rsidRPr="00B17CF3" w:rsidRDefault="00EF4086" w:rsidP="008B21A7">
            <w:pPr>
              <w:rPr>
                <w:sz w:val="18"/>
                <w:szCs w:val="20"/>
                <w:vertAlign w:val="superscript"/>
              </w:rPr>
            </w:pPr>
            <w:r w:rsidRPr="00B17CF3">
              <w:rPr>
                <w:sz w:val="18"/>
                <w:szCs w:val="20"/>
              </w:rPr>
              <w:t>Gilmer et al. (2018)</w:t>
            </w:r>
            <w:r w:rsidR="009A64CA" w:rsidRPr="009A64CA">
              <w:rPr>
                <w:sz w:val="18"/>
                <w:szCs w:val="20"/>
                <w:vertAlign w:val="superscript"/>
              </w:rPr>
              <w:t>3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262A8" w14:textId="77777777" w:rsidR="00EF4086" w:rsidRPr="00B17CF3" w:rsidRDefault="00EF4086" w:rsidP="008B21A7">
            <w:pPr>
              <w:rPr>
                <w:sz w:val="18"/>
                <w:szCs w:val="20"/>
              </w:rPr>
            </w:pPr>
            <w:r w:rsidRPr="00B17CF3">
              <w:rPr>
                <w:sz w:val="18"/>
                <w:szCs w:val="20"/>
              </w:rPr>
              <w:t xml:space="preserve">Medicaid beneficiaries at high risk for type 2 diabetes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F884C" w14:textId="77777777" w:rsidR="00EF4086" w:rsidRPr="00877D43" w:rsidRDefault="00EF4086" w:rsidP="008B21A7">
            <w:pPr>
              <w:rPr>
                <w:sz w:val="20"/>
                <w:szCs w:val="20"/>
              </w:rPr>
            </w:pPr>
            <w:r w:rsidRPr="00B17CF3">
              <w:rPr>
                <w:sz w:val="18"/>
                <w:szCs w:val="20"/>
              </w:rPr>
              <w:t xml:space="preserve">Diabetes Prevention Program Lifestyle Intervention adapted for community settings </w:t>
            </w:r>
            <w:proofErr w:type="gramStart"/>
            <w:r w:rsidRPr="00B17CF3">
              <w:rPr>
                <w:sz w:val="18"/>
                <w:szCs w:val="20"/>
              </w:rPr>
              <w:t>-  Intensive</w:t>
            </w:r>
            <w:proofErr w:type="gramEnd"/>
            <w:r w:rsidRPr="00B17CF3">
              <w:rPr>
                <w:sz w:val="18"/>
                <w:szCs w:val="20"/>
              </w:rPr>
              <w:t xml:space="preserve"> group-based lifestyle interven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C871A" w14:textId="77777777" w:rsidR="00EF4086" w:rsidRPr="007672DA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7D2D4" w14:textId="77777777" w:rsidR="00EF4086" w:rsidRPr="00877D43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7D43">
              <w:rPr>
                <w:rFonts w:ascii="Calibri" w:hAnsi="Calibri" w:cs="Calibri"/>
                <w:color w:val="000000"/>
                <w:sz w:val="18"/>
                <w:szCs w:val="18"/>
              </w:rPr>
              <w:t>Change in weight, cholesterol, HbA1C, BP, and QALYs</w:t>
            </w:r>
          </w:p>
          <w:p w14:paraId="59EFD586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F4C98" w14:textId="77777777" w:rsidR="00EF4086" w:rsidRPr="00205E4A" w:rsidRDefault="00EF4086" w:rsidP="008B21A7">
            <w:pPr>
              <w:rPr>
                <w:sz w:val="18"/>
                <w:szCs w:val="20"/>
              </w:rPr>
            </w:pPr>
            <w:r w:rsidRPr="00205E4A">
              <w:rPr>
                <w:sz w:val="18"/>
                <w:szCs w:val="20"/>
              </w:rPr>
              <w:t>40-year time horizon (3%) though a validated diabetes simulation model.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A5807" w14:textId="77777777" w:rsidR="00EF4086" w:rsidRPr="00BC6562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12DF">
              <w:rPr>
                <w:rFonts w:ascii="Calibri" w:hAnsi="Calibri" w:cs="Calibri"/>
                <w:color w:val="000000"/>
                <w:sz w:val="18"/>
                <w:szCs w:val="18"/>
              </w:rPr>
              <w:t>Program cost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6A12DF">
              <w:rPr>
                <w:rFonts w:ascii="Calibri" w:hAnsi="Calibri" w:cs="Calibri"/>
                <w:color w:val="000000"/>
                <w:sz w:val="18"/>
                <w:szCs w:val="18"/>
              </w:rPr>
              <w:t>(program coaching costs [staffing costs and costs for delivering the program curriculum], clinic costs [cost of program materials - measuring cups, exercise band, home scales, paper and other materials, educational materials, resources and services to support participation such as transportation and childcare], financial incentive costs [participation and goal-based incentive provided to program participants]), health care costs (costs for profession, outpatient, and phar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Pr="006A12DF">
              <w:rPr>
                <w:rFonts w:ascii="Calibri" w:hAnsi="Calibri" w:cs="Calibri"/>
                <w:color w:val="000000"/>
                <w:sz w:val="18"/>
                <w:szCs w:val="18"/>
              </w:rPr>
              <w:t>cy s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rvices, costs of complications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00B90" w14:textId="77777777" w:rsidR="00EF4086" w:rsidRPr="003578B5" w:rsidRDefault="00EF4086" w:rsidP="008B21A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578B5">
              <w:rPr>
                <w:rFonts w:ascii="Calibri" w:hAnsi="Calibri" w:cs="Calibri"/>
                <w:color w:val="000000"/>
                <w:sz w:val="18"/>
                <w:szCs w:val="18"/>
              </w:rPr>
              <w:t>Intervention costs, healthcare costs</w:t>
            </w:r>
          </w:p>
          <w:p w14:paraId="76A87970" w14:textId="77777777" w:rsidR="00EF4086" w:rsidRPr="003578B5" w:rsidRDefault="00EF4086" w:rsidP="008B21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7ADA2" w14:textId="77777777" w:rsidR="00EF4086" w:rsidRDefault="00EF4086" w:rsidP="008B21A7">
            <w:pPr>
              <w:jc w:val="both"/>
              <w:rPr>
                <w:sz w:val="20"/>
                <w:szCs w:val="20"/>
              </w:rPr>
            </w:pPr>
            <w:r w:rsidRPr="00205E4A">
              <w:rPr>
                <w:sz w:val="18"/>
                <w:szCs w:val="20"/>
              </w:rPr>
              <w:t>Pay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DCE1B7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DD158A">
              <w:rPr>
                <w:sz w:val="18"/>
                <w:szCs w:val="20"/>
              </w:rPr>
              <w:t>US$14,011/QALY</w:t>
            </w:r>
          </w:p>
        </w:tc>
      </w:tr>
      <w:tr w:rsidR="00EF4086" w14:paraId="0401887A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B6E8D6" w14:textId="30E1C9CE" w:rsidR="00EF4086" w:rsidRPr="00B17CF3" w:rsidRDefault="009A64CA" w:rsidP="008B21A7">
            <w:pPr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Roberts</w:t>
            </w:r>
            <w:r w:rsidR="00EF4086" w:rsidRPr="00B17CF3">
              <w:rPr>
                <w:sz w:val="18"/>
                <w:szCs w:val="20"/>
              </w:rPr>
              <w:t xml:space="preserve"> at al. (2010)</w:t>
            </w:r>
            <w:r w:rsidRPr="009A64CA">
              <w:rPr>
                <w:sz w:val="18"/>
                <w:szCs w:val="20"/>
                <w:vertAlign w:val="superscript"/>
              </w:rPr>
              <w:t>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F232B" w14:textId="77777777" w:rsidR="00EF4086" w:rsidRPr="00B17CF3" w:rsidRDefault="00EF4086" w:rsidP="008B21A7">
            <w:pPr>
              <w:jc w:val="both"/>
              <w:rPr>
                <w:sz w:val="18"/>
                <w:szCs w:val="20"/>
              </w:rPr>
            </w:pPr>
            <w:r w:rsidRPr="00B17CF3">
              <w:rPr>
                <w:sz w:val="18"/>
                <w:szCs w:val="20"/>
              </w:rPr>
              <w:t>Urban, medically underserved popula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5291F" w14:textId="77777777" w:rsidR="00EF4086" w:rsidRPr="00CD6DF7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oup Lifestyle Balance Program– </w:t>
            </w:r>
            <w:r w:rsidRPr="003578B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oup-based sessions to achieve and maintain weight loss and to progressively raise activity </w:t>
            </w:r>
            <w:r w:rsidRPr="003578B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levels to 150 minutes per week of moderately intens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77D0" w14:textId="77777777" w:rsidR="00EF4086" w:rsidRPr="003578B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sual care – absence of screening progra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C091A" w14:textId="77777777" w:rsidR="00EF4086" w:rsidRPr="00BC04F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>Changes in BMI, waist circumference, HDL, fasting glucose, BP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>and QALYs</w:t>
            </w:r>
          </w:p>
          <w:p w14:paraId="6B062088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AE56F" w14:textId="77777777" w:rsidR="00EF4086" w:rsidRPr="00BC04FE" w:rsidRDefault="00EF4086" w:rsidP="008B21A7">
            <w:pPr>
              <w:rPr>
                <w:sz w:val="20"/>
                <w:szCs w:val="20"/>
              </w:rPr>
            </w:pPr>
            <w:r w:rsidRPr="00205E4A">
              <w:rPr>
                <w:sz w:val="18"/>
                <w:szCs w:val="20"/>
              </w:rPr>
              <w:t>3-year time horizon (3%) though a Markov decision mode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0C00B" w14:textId="77777777" w:rsidR="00EF4086" w:rsidRPr="00BC04F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>Program costs (costs of screening, personnel costs</w:t>
            </w:r>
            <w:proofErr w:type="gramStart"/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>),no</w:t>
            </w:r>
            <w:proofErr w:type="gramEnd"/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fo about costs of diabetes</w:t>
            </w:r>
          </w:p>
          <w:p w14:paraId="70345556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AC14D" w14:textId="77777777" w:rsidR="00EF4086" w:rsidRPr="00BC04F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4FE">
              <w:rPr>
                <w:rFonts w:ascii="Calibri" w:hAnsi="Calibri" w:cs="Calibri"/>
                <w:color w:val="000000"/>
                <w:sz w:val="18"/>
                <w:szCs w:val="18"/>
              </w:rPr>
              <w:t>Costs of diabetes and program costs</w:t>
            </w:r>
          </w:p>
          <w:p w14:paraId="71966097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74D8" w14:textId="77777777" w:rsidR="00EF4086" w:rsidRPr="00BC04FE" w:rsidRDefault="00EF4086" w:rsidP="008B21A7">
            <w:pPr>
              <w:jc w:val="both"/>
              <w:rPr>
                <w:sz w:val="20"/>
                <w:szCs w:val="20"/>
              </w:rPr>
            </w:pPr>
            <w:r w:rsidRPr="00205E4A">
              <w:rPr>
                <w:sz w:val="18"/>
                <w:szCs w:val="20"/>
              </w:rPr>
              <w:t>Societal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36334" w14:textId="77777777" w:rsidR="00EF4086" w:rsidRPr="00BC04FE" w:rsidRDefault="00EF4086" w:rsidP="008B21A7">
            <w:pPr>
              <w:rPr>
                <w:sz w:val="20"/>
                <w:szCs w:val="20"/>
              </w:rPr>
            </w:pPr>
            <w:r w:rsidRPr="00DD158A">
              <w:rPr>
                <w:sz w:val="18"/>
                <w:szCs w:val="20"/>
              </w:rPr>
              <w:t>US$3,420/QALY</w:t>
            </w:r>
          </w:p>
        </w:tc>
      </w:tr>
      <w:tr w:rsidR="00EF4086" w14:paraId="4DE593CC" w14:textId="77777777" w:rsidTr="008B21A7">
        <w:tc>
          <w:tcPr>
            <w:tcW w:w="14242" w:type="dxa"/>
            <w:gridSpan w:val="10"/>
            <w:tcBorders>
              <w:top w:val="single" w:sz="4" w:space="0" w:color="auto"/>
            </w:tcBorders>
          </w:tcPr>
          <w:p w14:paraId="49DD67D8" w14:textId="77777777" w:rsidR="00EF4086" w:rsidRPr="00877D43" w:rsidRDefault="00EF4086" w:rsidP="008B21A7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betes management in patients diagnosed with type 2 diabetes</w:t>
            </w:r>
          </w:p>
        </w:tc>
      </w:tr>
      <w:tr w:rsidR="00EF4086" w14:paraId="40B47989" w14:textId="77777777" w:rsidTr="008B21A7">
        <w:tc>
          <w:tcPr>
            <w:tcW w:w="14242" w:type="dxa"/>
            <w:gridSpan w:val="10"/>
            <w:tcBorders>
              <w:bottom w:val="single" w:sz="4" w:space="0" w:color="auto"/>
            </w:tcBorders>
          </w:tcPr>
          <w:p w14:paraId="7B63DA23" w14:textId="77777777" w:rsidR="00EF4086" w:rsidRPr="00D31BBE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anagement through CHWs</w:t>
            </w:r>
          </w:p>
        </w:tc>
      </w:tr>
      <w:tr w:rsidR="00EF4086" w14:paraId="0A710E9E" w14:textId="77777777" w:rsidTr="008B21A7"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A74A51" w14:textId="3E9D814F" w:rsidR="00EF4086" w:rsidRPr="0088004B" w:rsidRDefault="00EF4086" w:rsidP="008B21A7">
            <w:pPr>
              <w:rPr>
                <w:sz w:val="20"/>
                <w:szCs w:val="20"/>
                <w:vertAlign w:val="superscript"/>
              </w:rPr>
            </w:pPr>
            <w:r w:rsidRPr="00205E4A">
              <w:rPr>
                <w:sz w:val="18"/>
                <w:szCs w:val="20"/>
              </w:rPr>
              <w:t>Brown et al. (2012)</w:t>
            </w:r>
            <w:r w:rsidR="009A64CA" w:rsidRPr="009A64CA">
              <w:rPr>
                <w:sz w:val="18"/>
                <w:szCs w:val="20"/>
                <w:vertAlign w:val="superscript"/>
              </w:rPr>
              <w:t>3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B058E" w14:textId="77777777" w:rsidR="00EF4086" w:rsidRPr="008800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8004B">
              <w:rPr>
                <w:rFonts w:ascii="Calibri" w:hAnsi="Calibri" w:cs="Calibri"/>
                <w:color w:val="000000"/>
                <w:sz w:val="18"/>
                <w:szCs w:val="18"/>
              </w:rPr>
              <w:t>Low-income Hispanic adul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0E349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78AE">
              <w:rPr>
                <w:rFonts w:ascii="Calibri" w:hAnsi="Calibri" w:cs="Calibri"/>
                <w:color w:val="000000"/>
                <w:sz w:val="18"/>
                <w:szCs w:val="18"/>
              </w:rPr>
              <w:t>Home-based CHW visits, classroom health education classes, nutrition classes, exercise classes, and counseling sessions.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C6B65" w14:textId="77777777" w:rsidR="00EF4086" w:rsidRPr="003D4EFC" w:rsidRDefault="00EF4086" w:rsidP="008B21A7">
            <w:pPr>
              <w:rPr>
                <w:sz w:val="18"/>
                <w:szCs w:val="18"/>
              </w:rPr>
            </w:pPr>
            <w:r w:rsidRPr="003D4EFC">
              <w:rPr>
                <w:sz w:val="18"/>
                <w:szCs w:val="18"/>
              </w:rPr>
              <w:t>Hypothetical usual car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0CF8B" w14:textId="77777777" w:rsidR="00EF4086" w:rsidRPr="00F978A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78AE">
              <w:rPr>
                <w:rFonts w:ascii="Calibri" w:hAnsi="Calibri" w:cs="Calibri"/>
                <w:color w:val="000000"/>
                <w:sz w:val="18"/>
                <w:szCs w:val="18"/>
              </w:rPr>
              <w:t>Change in HbA1C, complications and QALYs</w:t>
            </w:r>
          </w:p>
          <w:p w14:paraId="6266D6C5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A2427" w14:textId="77777777" w:rsidR="00EF4086" w:rsidRPr="00205E4A" w:rsidRDefault="00EF4086" w:rsidP="008B21A7">
            <w:pPr>
              <w:rPr>
                <w:sz w:val="18"/>
                <w:szCs w:val="20"/>
              </w:rPr>
            </w:pPr>
            <w:r w:rsidRPr="00205E4A">
              <w:rPr>
                <w:sz w:val="18"/>
                <w:szCs w:val="20"/>
              </w:rPr>
              <w:t>20-year time horizon (3%) through the Archimedes model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9A4D1" w14:textId="77777777" w:rsidR="00EF4086" w:rsidRPr="00F978A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78AE">
              <w:rPr>
                <w:rFonts w:ascii="Calibri" w:hAnsi="Calibri" w:cs="Calibri"/>
                <w:color w:val="000000"/>
                <w:sz w:val="18"/>
                <w:szCs w:val="18"/>
              </w:rPr>
              <w:t>Program costs (staff and volunteer time, participant time, materials, transport costs, fixed cost per class, CHW training cost), direct medical costs, and lifestyle change costs</w:t>
            </w:r>
          </w:p>
          <w:p w14:paraId="1314A5B1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540E2" w14:textId="77777777" w:rsidR="00EF4086" w:rsidRPr="00F978A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78AE">
              <w:rPr>
                <w:rFonts w:ascii="Calibri" w:hAnsi="Calibri" w:cs="Calibri"/>
                <w:color w:val="000000"/>
                <w:sz w:val="18"/>
                <w:szCs w:val="18"/>
              </w:rPr>
              <w:t>All measurable opportunity costs</w:t>
            </w:r>
          </w:p>
          <w:p w14:paraId="2236DFD1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513DE" w14:textId="77777777" w:rsidR="00EF4086" w:rsidRPr="00F978A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978AE">
              <w:rPr>
                <w:rFonts w:ascii="Calibri" w:hAnsi="Calibri" w:cs="Calibri"/>
                <w:color w:val="000000"/>
                <w:sz w:val="18"/>
                <w:szCs w:val="18"/>
              </w:rPr>
              <w:t>Societal</w:t>
            </w:r>
          </w:p>
          <w:p w14:paraId="4547F54E" w14:textId="77777777" w:rsidR="00EF4086" w:rsidRPr="00D31BBE" w:rsidRDefault="00EF4086" w:rsidP="008B21A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9A7A03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: US$33,319/QALY</w:t>
            </w:r>
          </w:p>
          <w:p w14:paraId="6547CCA2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for ages 50-65:</w:t>
            </w:r>
          </w:p>
          <w:p w14:paraId="0E825353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US$30,786/QALY</w:t>
            </w:r>
          </w:p>
          <w:p w14:paraId="38C33CEB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when HbA1C&gt;9%</w:t>
            </w:r>
          </w:p>
          <w:p w14:paraId="3504CBD4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  <w:r w:rsidRPr="00D84509">
              <w:rPr>
                <w:sz w:val="18"/>
                <w:szCs w:val="20"/>
              </w:rPr>
              <w:t>nd lowered below</w:t>
            </w:r>
          </w:p>
          <w:p w14:paraId="140C504C" w14:textId="77777777" w:rsidR="00EF4086" w:rsidRPr="00D84509" w:rsidRDefault="00EF4086" w:rsidP="008B21A7">
            <w:pPr>
              <w:jc w:val="both"/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9% at follow-up:</w:t>
            </w:r>
          </w:p>
          <w:p w14:paraId="377123A4" w14:textId="77777777" w:rsidR="00EF4086" w:rsidRPr="00D31BBE" w:rsidRDefault="00EF4086" w:rsidP="008B21A7">
            <w:pPr>
              <w:jc w:val="both"/>
              <w:rPr>
                <w:sz w:val="20"/>
                <w:szCs w:val="20"/>
              </w:rPr>
            </w:pPr>
            <w:r w:rsidRPr="00D84509">
              <w:rPr>
                <w:sz w:val="18"/>
                <w:szCs w:val="20"/>
              </w:rPr>
              <w:t>US$10,995/QALY</w:t>
            </w:r>
          </w:p>
        </w:tc>
      </w:tr>
      <w:tr w:rsidR="00EF4086" w14:paraId="65BB7B8B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A742E" w14:textId="1AB395BB" w:rsidR="00EF4086" w:rsidRDefault="00EF4086" w:rsidP="008B21A7">
            <w:pPr>
              <w:rPr>
                <w:b/>
                <w:sz w:val="20"/>
                <w:szCs w:val="20"/>
              </w:rPr>
            </w:pPr>
            <w:r w:rsidRPr="00205E4A">
              <w:rPr>
                <w:sz w:val="18"/>
                <w:szCs w:val="20"/>
              </w:rPr>
              <w:t>Huang et al. (2019)</w:t>
            </w:r>
            <w:r w:rsidR="009A64CA" w:rsidRPr="009A64CA">
              <w:rPr>
                <w:sz w:val="18"/>
                <w:szCs w:val="20"/>
                <w:vertAlign w:val="superscript"/>
              </w:rPr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957C5B3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Samoan population, low-inco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485EB0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Community health workers visiting patients at home for diabetes manageme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E6546BF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Waitlisted and standard care</w:t>
            </w:r>
          </w:p>
          <w:p w14:paraId="3E581229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BD83A3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Changes in HbA1C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medication adherence, healthy eating, physical activity</w:t>
            </w:r>
          </w:p>
          <w:p w14:paraId="286FEEC4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92793EA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proofErr w:type="gramStart"/>
            <w:r w:rsidRPr="00205E4A">
              <w:rPr>
                <w:sz w:val="18"/>
                <w:szCs w:val="20"/>
              </w:rPr>
              <w:t>2 year</w:t>
            </w:r>
            <w:proofErr w:type="gramEnd"/>
            <w:r w:rsidRPr="00205E4A">
              <w:rPr>
                <w:sz w:val="18"/>
                <w:szCs w:val="20"/>
              </w:rPr>
              <w:t xml:space="preserve"> time horizon (N/A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E62797C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ntervention costs (start-up capital costs, staff salaries, donated space, other overhead costs), costs for diabetes care (clinic and hospital ambulatory costs, hospital ED costs, hospital inpatient costs, hospital procedure costs, patient indirect cost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DB5F18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31BBE">
              <w:rPr>
                <w:rFonts w:ascii="Calibri" w:hAnsi="Calibri" w:cs="Calibri"/>
                <w:color w:val="000000"/>
                <w:sz w:val="18"/>
                <w:szCs w:val="18"/>
              </w:rPr>
              <w:t>Intervention costs and costs of diabetes care</w:t>
            </w:r>
          </w:p>
          <w:p w14:paraId="04DBD56B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097181B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205E4A">
              <w:rPr>
                <w:sz w:val="18"/>
                <w:szCs w:val="20"/>
              </w:rPr>
              <w:t>Societal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47A0F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 xml:space="preserve">ICER per reduction in </w:t>
            </w:r>
          </w:p>
          <w:p w14:paraId="584B5868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HbA1C point:</w:t>
            </w:r>
          </w:p>
          <w:p w14:paraId="5D8B739B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US$1,121.26/reduction</w:t>
            </w:r>
          </w:p>
          <w:p w14:paraId="49DEFBBE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</w:t>
            </w:r>
            <w:r w:rsidRPr="00D84509">
              <w:rPr>
                <w:sz w:val="18"/>
                <w:szCs w:val="20"/>
              </w:rPr>
              <w:t xml:space="preserve">f 1 point in HbA1C </w:t>
            </w:r>
            <w:proofErr w:type="spellStart"/>
            <w:r w:rsidRPr="00D84509">
              <w:rPr>
                <w:sz w:val="18"/>
                <w:szCs w:val="20"/>
              </w:rPr>
              <w:t>tho</w:t>
            </w:r>
            <w:proofErr w:type="spellEnd"/>
          </w:p>
          <w:p w14:paraId="0A6C7A39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per QALY gained:</w:t>
            </w:r>
          </w:p>
          <w:p w14:paraId="7E999A25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D84509">
              <w:rPr>
                <w:sz w:val="18"/>
                <w:szCs w:val="20"/>
              </w:rPr>
              <w:t>US$13,191</w:t>
            </w:r>
          </w:p>
        </w:tc>
      </w:tr>
      <w:tr w:rsidR="00EF4086" w14:paraId="5E1322E1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F784F" w14:textId="13CCC65D" w:rsidR="00EF4086" w:rsidRPr="00B438DF" w:rsidRDefault="00EF4086" w:rsidP="008B21A7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34459">
              <w:rPr>
                <w:sz w:val="18"/>
                <w:szCs w:val="20"/>
              </w:rPr>
              <w:t>Prezio</w:t>
            </w:r>
            <w:proofErr w:type="spellEnd"/>
            <w:r w:rsidRPr="00C34459">
              <w:rPr>
                <w:sz w:val="18"/>
                <w:szCs w:val="20"/>
              </w:rPr>
              <w:t xml:space="preserve"> et al. (2014)</w:t>
            </w:r>
            <w:r w:rsidR="009A64CA" w:rsidRPr="009A64CA">
              <w:rPr>
                <w:sz w:val="18"/>
                <w:szCs w:val="20"/>
                <w:vertAlign w:val="superscript"/>
              </w:rPr>
              <w:t>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9374F5C" w14:textId="77777777" w:rsidR="00EF4086" w:rsidRPr="00B438DF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>Low-income, uninsured, ethnic minority popula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EC3C0A" w14:textId="77777777" w:rsidR="00EF4086" w:rsidRPr="00B438DF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ceived a one-to-one culturally tailored diabetes education and management program along </w:t>
            </w:r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with usual ca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C80746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2CBF8C0" w14:textId="77777777" w:rsidR="00EF4086" w:rsidRPr="00B438DF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>Change in HbA1C, BP, height, weight, and QALYs</w:t>
            </w:r>
          </w:p>
          <w:p w14:paraId="06129BF2" w14:textId="77777777" w:rsidR="00EF4086" w:rsidRPr="00D31BB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2F53D40" w14:textId="77777777" w:rsidR="00EF4086" w:rsidRPr="00D31BBE" w:rsidRDefault="00EF4086" w:rsidP="008B21A7">
            <w:pPr>
              <w:rPr>
                <w:sz w:val="20"/>
                <w:szCs w:val="20"/>
              </w:rPr>
            </w:pPr>
            <w:proofErr w:type="gramStart"/>
            <w:r w:rsidRPr="00C34459">
              <w:rPr>
                <w:sz w:val="18"/>
                <w:szCs w:val="20"/>
              </w:rPr>
              <w:t>20 year</w:t>
            </w:r>
            <w:proofErr w:type="gramEnd"/>
            <w:r w:rsidRPr="00C34459">
              <w:rPr>
                <w:sz w:val="18"/>
                <w:szCs w:val="20"/>
              </w:rPr>
              <w:t xml:space="preserve"> time horizon (3%) through the Archimedes mode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3B8BC7" w14:textId="77777777" w:rsidR="00EF4086" w:rsidRPr="00B438DF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aff and participant time, </w:t>
            </w:r>
            <w:proofErr w:type="gramStart"/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>supplies  for</w:t>
            </w:r>
            <w:proofErr w:type="gramEnd"/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>CoDE</w:t>
            </w:r>
            <w:proofErr w:type="spellEnd"/>
            <w:r w:rsidRPr="00B438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gram, medical 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sts</w:t>
            </w:r>
          </w:p>
          <w:p w14:paraId="386E2EBB" w14:textId="77777777" w:rsidR="00EF4086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0382D0" w14:textId="77777777" w:rsidR="00EF4086" w:rsidRPr="00C34459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34459">
              <w:rPr>
                <w:rFonts w:ascii="Calibri" w:hAnsi="Calibri" w:cs="Calibri"/>
                <w:color w:val="000000"/>
                <w:sz w:val="18"/>
                <w:szCs w:val="18"/>
              </w:rPr>
              <w:t>Program costs and medical costs</w:t>
            </w:r>
          </w:p>
          <w:p w14:paraId="7FBE5F51" w14:textId="77777777" w:rsidR="00EF4086" w:rsidRPr="00C34459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55BAD12" w14:textId="77777777" w:rsidR="00EF4086" w:rsidRPr="00C34459" w:rsidRDefault="00EF4086" w:rsidP="008B21A7">
            <w:pPr>
              <w:rPr>
                <w:sz w:val="18"/>
                <w:szCs w:val="20"/>
              </w:rPr>
            </w:pPr>
            <w:r w:rsidRPr="00C34459">
              <w:rPr>
                <w:sz w:val="18"/>
                <w:szCs w:val="20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B751C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over 20 years:</w:t>
            </w:r>
          </w:p>
          <w:p w14:paraId="7798B0C0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US$355/QALY</w:t>
            </w:r>
          </w:p>
          <w:p w14:paraId="37C1A013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age 55-75:</w:t>
            </w:r>
          </w:p>
          <w:p w14:paraId="1A26C927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Cost-saving</w:t>
            </w:r>
          </w:p>
          <w:p w14:paraId="5CFFA53F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women:</w:t>
            </w:r>
          </w:p>
          <w:p w14:paraId="5673580C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US$1,320/QALY</w:t>
            </w:r>
          </w:p>
          <w:p w14:paraId="2205AF5C" w14:textId="77777777" w:rsidR="00EF4086" w:rsidRPr="00D84509" w:rsidRDefault="00EF4086" w:rsidP="008B21A7">
            <w:pPr>
              <w:rPr>
                <w:sz w:val="18"/>
                <w:szCs w:val="20"/>
              </w:rPr>
            </w:pPr>
            <w:r w:rsidRPr="00D84509">
              <w:rPr>
                <w:sz w:val="18"/>
                <w:szCs w:val="20"/>
              </w:rPr>
              <w:t>ICER men:</w:t>
            </w:r>
          </w:p>
          <w:p w14:paraId="4F251E95" w14:textId="77777777" w:rsidR="00EF4086" w:rsidRDefault="00EF4086" w:rsidP="008B21A7">
            <w:pPr>
              <w:rPr>
                <w:sz w:val="20"/>
                <w:szCs w:val="20"/>
              </w:rPr>
            </w:pPr>
            <w:r w:rsidRPr="00D84509">
              <w:rPr>
                <w:sz w:val="18"/>
                <w:szCs w:val="20"/>
              </w:rPr>
              <w:t>Cost-saving</w:t>
            </w:r>
          </w:p>
        </w:tc>
      </w:tr>
      <w:tr w:rsidR="00EF4086" w14:paraId="7FFCF385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2DE908" w14:textId="4C32CB29" w:rsidR="00EF4086" w:rsidRPr="008E2B3E" w:rsidRDefault="00EF4086" w:rsidP="008B21A7">
            <w:pPr>
              <w:jc w:val="both"/>
              <w:rPr>
                <w:sz w:val="20"/>
                <w:szCs w:val="20"/>
                <w:vertAlign w:val="superscript"/>
              </w:rPr>
            </w:pPr>
            <w:proofErr w:type="spellStart"/>
            <w:r w:rsidRPr="00C34459">
              <w:rPr>
                <w:sz w:val="18"/>
                <w:szCs w:val="20"/>
              </w:rPr>
              <w:lastRenderedPageBreak/>
              <w:t>Ryabov</w:t>
            </w:r>
            <w:proofErr w:type="spellEnd"/>
            <w:r w:rsidRPr="00C34459">
              <w:rPr>
                <w:sz w:val="18"/>
                <w:szCs w:val="20"/>
              </w:rPr>
              <w:t xml:space="preserve"> (2014)</w:t>
            </w:r>
            <w:r w:rsidR="009A64CA" w:rsidRPr="009A64CA">
              <w:rPr>
                <w:sz w:val="18"/>
                <w:szCs w:val="20"/>
                <w:vertAlign w:val="superscript"/>
              </w:rPr>
              <w:t>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1A2D6" w14:textId="77777777" w:rsidR="00EF4086" w:rsidRPr="008E2B3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2B3E">
              <w:rPr>
                <w:rFonts w:ascii="Calibri" w:hAnsi="Calibri" w:cs="Calibri"/>
                <w:color w:val="000000"/>
                <w:sz w:val="18"/>
                <w:szCs w:val="18"/>
              </w:rPr>
              <w:t>Poor or medically indigent immigrant popula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0B7CC" w14:textId="77777777" w:rsidR="00EF4086" w:rsidRPr="008E2B3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2B3E">
              <w:rPr>
                <w:rFonts w:ascii="Calibri" w:hAnsi="Calibri" w:cs="Calibri"/>
                <w:color w:val="000000"/>
                <w:sz w:val="18"/>
                <w:szCs w:val="18"/>
              </w:rPr>
              <w:t>Received monthly visits from community health worke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7CE98" w14:textId="77777777" w:rsidR="00EF4086" w:rsidRPr="008E2B3E" w:rsidRDefault="00EF4086" w:rsidP="008B21A7">
            <w:pPr>
              <w:jc w:val="both"/>
              <w:rPr>
                <w:sz w:val="20"/>
                <w:szCs w:val="20"/>
              </w:rPr>
            </w:pPr>
            <w:r w:rsidRPr="00D14276">
              <w:rPr>
                <w:sz w:val="18"/>
                <w:szCs w:val="20"/>
              </w:rPr>
              <w:t>Usual car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93FB" w14:textId="77777777" w:rsidR="00EF4086" w:rsidRPr="008E2B3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2B3E">
              <w:rPr>
                <w:rFonts w:ascii="Calibri" w:hAnsi="Calibri" w:cs="Calibri"/>
                <w:color w:val="000000"/>
                <w:sz w:val="18"/>
                <w:szCs w:val="18"/>
              </w:rPr>
              <w:t>Change in HbA1C, total cholesterol, HDL, triglycerides, diastolic BP, systolic BP, and BMI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2DA48" w14:textId="77777777" w:rsidR="00EF4086" w:rsidRPr="008E2B3E" w:rsidRDefault="00EF4086" w:rsidP="008B21A7">
            <w:pPr>
              <w:rPr>
                <w:sz w:val="20"/>
                <w:szCs w:val="20"/>
              </w:rPr>
            </w:pPr>
            <w:r w:rsidRPr="00C34459">
              <w:rPr>
                <w:sz w:val="18"/>
                <w:szCs w:val="20"/>
              </w:rPr>
              <w:t>Lifetime time horizon (3%) though the CDC Diabetes Cost-Effectiveness Mode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CA452" w14:textId="77777777" w:rsidR="00EF4086" w:rsidRPr="008E2B3E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E2B3E">
              <w:rPr>
                <w:rFonts w:ascii="Calibri" w:hAnsi="Calibri" w:cs="Calibri"/>
                <w:color w:val="000000"/>
                <w:sz w:val="18"/>
                <w:szCs w:val="18"/>
              </w:rPr>
              <w:t>Cost of implementing intervention (wages and office operations), records of materials and equipment us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89F0E" w14:textId="77777777" w:rsidR="00EF4086" w:rsidRPr="008E2B3E" w:rsidRDefault="00EF4086" w:rsidP="008B21A7">
            <w:pPr>
              <w:jc w:val="both"/>
              <w:rPr>
                <w:sz w:val="20"/>
                <w:szCs w:val="20"/>
              </w:rPr>
            </w:pPr>
            <w:r w:rsidRPr="00C34459">
              <w:rPr>
                <w:sz w:val="18"/>
                <w:szCs w:val="20"/>
              </w:rPr>
              <w:t>Program cos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A9794" w14:textId="77777777" w:rsidR="00EF4086" w:rsidRPr="008E2B3E" w:rsidRDefault="00EF4086" w:rsidP="008B21A7">
            <w:pPr>
              <w:jc w:val="both"/>
              <w:rPr>
                <w:sz w:val="20"/>
                <w:szCs w:val="20"/>
              </w:rPr>
            </w:pPr>
            <w:r w:rsidRPr="00C34459">
              <w:rPr>
                <w:sz w:val="18"/>
                <w:szCs w:val="20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60224" w14:textId="77777777" w:rsidR="00EF4086" w:rsidRPr="008E2B3E" w:rsidRDefault="00EF4086" w:rsidP="008B21A7">
            <w:pPr>
              <w:jc w:val="both"/>
              <w:rPr>
                <w:sz w:val="20"/>
                <w:szCs w:val="20"/>
              </w:rPr>
            </w:pPr>
            <w:r w:rsidRPr="008B725B">
              <w:rPr>
                <w:sz w:val="18"/>
                <w:szCs w:val="20"/>
              </w:rPr>
              <w:t>ICER: US$13,810/QALY</w:t>
            </w:r>
          </w:p>
        </w:tc>
      </w:tr>
      <w:tr w:rsidR="00EF4086" w14:paraId="61C0B468" w14:textId="77777777" w:rsidTr="008B21A7">
        <w:tc>
          <w:tcPr>
            <w:tcW w:w="14242" w:type="dxa"/>
            <w:gridSpan w:val="10"/>
            <w:tcBorders>
              <w:top w:val="single" w:sz="4" w:space="0" w:color="auto"/>
            </w:tcBorders>
          </w:tcPr>
          <w:p w14:paraId="26172A5B" w14:textId="77777777" w:rsidR="00EF4086" w:rsidRPr="00F87775" w:rsidRDefault="00EF4086" w:rsidP="008B21A7">
            <w:pPr>
              <w:jc w:val="both"/>
              <w:rPr>
                <w:sz w:val="20"/>
                <w:szCs w:val="20"/>
              </w:rPr>
            </w:pPr>
            <w:r w:rsidRPr="00C34459">
              <w:rPr>
                <w:sz w:val="18"/>
                <w:szCs w:val="20"/>
              </w:rPr>
              <w:t>Diabetes management through telephonic intervention</w:t>
            </w:r>
          </w:p>
        </w:tc>
      </w:tr>
      <w:tr w:rsidR="00EF4086" w14:paraId="39DF3832" w14:textId="77777777" w:rsidTr="008B21A7">
        <w:trPr>
          <w:trHeight w:val="314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D5E155" w14:textId="0D74B312" w:rsidR="00EF4086" w:rsidRPr="00121675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andley et al. (2008)</w:t>
            </w:r>
            <w:r w:rsidR="00134EE3" w:rsidRPr="00134EE3"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254C5" w14:textId="77777777" w:rsidR="00EF4086" w:rsidRPr="0012167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Pr="00121675">
              <w:rPr>
                <w:rFonts w:ascii="Calibri" w:hAnsi="Calibri" w:cs="Calibri"/>
                <w:color w:val="000000"/>
                <w:sz w:val="18"/>
                <w:szCs w:val="18"/>
              </w:rPr>
              <w:t>ow-income patients in safety-net clinics</w:t>
            </w:r>
          </w:p>
          <w:p w14:paraId="25EAC9B5" w14:textId="77777777" w:rsidR="00EF4086" w:rsidRPr="00121675" w:rsidRDefault="00EF4086" w:rsidP="008B21A7">
            <w:pPr>
              <w:rPr>
                <w:b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8EAD0" w14:textId="77777777" w:rsidR="00EF4086" w:rsidRPr="0012167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1675">
              <w:rPr>
                <w:rFonts w:ascii="Calibri" w:hAnsi="Calibri" w:cs="Calibri"/>
                <w:color w:val="000000"/>
                <w:sz w:val="18"/>
                <w:szCs w:val="18"/>
              </w:rPr>
              <w:t>Interactive phone technology to provide surveillance, patient education, and one-on-one counseling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50F6A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Usual car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D5E40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QALY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5AA1F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proofErr w:type="gramStart"/>
            <w:r w:rsidRPr="00121675">
              <w:rPr>
                <w:sz w:val="18"/>
                <w:szCs w:val="18"/>
              </w:rPr>
              <w:t>1 year</w:t>
            </w:r>
            <w:proofErr w:type="gramEnd"/>
            <w:r w:rsidRPr="00121675">
              <w:rPr>
                <w:sz w:val="18"/>
                <w:szCs w:val="18"/>
              </w:rPr>
              <w:t xml:space="preserve"> time horiz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C3E40" w14:textId="77777777" w:rsidR="00EF4086" w:rsidRPr="00F137B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21675">
              <w:rPr>
                <w:rFonts w:ascii="Calibri" w:hAnsi="Calibri" w:cs="Calibri"/>
                <w:color w:val="000000"/>
                <w:sz w:val="18"/>
                <w:szCs w:val="18"/>
              </w:rPr>
              <w:t>Program costs (nurse care manager training, development of ATSM messages, translation and recording of messages in 3 languages, programming setup costs, patient recruitmen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follow-up time, fixed monthly ATSM maintenance</w:t>
            </w:r>
            <w:r w:rsidRPr="00121675">
              <w:rPr>
                <w:rFonts w:ascii="Calibri" w:hAnsi="Calibri" w:cs="Calibri"/>
                <w:color w:val="000000"/>
                <w:sz w:val="18"/>
                <w:szCs w:val="18"/>
              </w:rPr>
              <w:t>, costs associated with outgoing weekly ATSM calls, and direct nurse telephone care management with patients, and ov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rhead costs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D1908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Program cost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62470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D0E967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ICER start-up +</w:t>
            </w:r>
          </w:p>
          <w:p w14:paraId="3396F30E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ongoing:</w:t>
            </w:r>
          </w:p>
          <w:p w14:paraId="40F7235F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US$65,167/QALY</w:t>
            </w:r>
          </w:p>
          <w:p w14:paraId="6414D1B2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ICER ongoing:</w:t>
            </w:r>
          </w:p>
          <w:p w14:paraId="0DBD7FDF" w14:textId="77777777" w:rsidR="00EF4086" w:rsidRPr="00121675" w:rsidRDefault="00EF4086" w:rsidP="008B21A7">
            <w:pPr>
              <w:rPr>
                <w:sz w:val="18"/>
                <w:szCs w:val="18"/>
              </w:rPr>
            </w:pPr>
            <w:r w:rsidRPr="00121675">
              <w:rPr>
                <w:sz w:val="18"/>
                <w:szCs w:val="18"/>
              </w:rPr>
              <w:t>US$32,333/QALY</w:t>
            </w:r>
          </w:p>
        </w:tc>
      </w:tr>
      <w:tr w:rsidR="00EF4086" w14:paraId="387FA426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BBA1E" w14:textId="45FF7982" w:rsidR="00EF4086" w:rsidRPr="00F87775" w:rsidRDefault="00EF4086" w:rsidP="008B21A7">
            <w:pPr>
              <w:rPr>
                <w:sz w:val="18"/>
                <w:szCs w:val="18"/>
                <w:vertAlign w:val="superscript"/>
              </w:rPr>
            </w:pPr>
            <w:r w:rsidRPr="00F87775">
              <w:rPr>
                <w:sz w:val="18"/>
                <w:szCs w:val="18"/>
              </w:rPr>
              <w:t>Schechter et al. (2012)</w:t>
            </w:r>
            <w:r w:rsidR="00134EE3" w:rsidRPr="00134EE3"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C9FF693" w14:textId="77777777" w:rsidR="00EF4086" w:rsidRPr="00F87775" w:rsidRDefault="00EF4086" w:rsidP="008B21A7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>Low-income, urban popula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FC351E7" w14:textId="77777777" w:rsidR="00EF4086" w:rsidRPr="00F8777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ealth educator for up to 10 self-management support phone calls to discuss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lf-managemen</w:t>
            </w: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 as found in the print materials </w:t>
            </w: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ailed to the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329BEFF" w14:textId="77777777" w:rsidR="00EF4086" w:rsidRPr="00F8777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nly print material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390F955" w14:textId="77777777" w:rsidR="00EF4086" w:rsidRPr="00F8777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ange in HbA1C,</w:t>
            </w: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e mea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>decrease</w:t>
            </w:r>
            <w:proofErr w:type="gramEnd"/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HbA1C between the beginning and end of the intervention, the proportion of participants achieving a </w:t>
            </w: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arget HbA1C value of &lt;7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BB9EA4D" w14:textId="77777777" w:rsidR="00EF4086" w:rsidRPr="00F87775" w:rsidRDefault="00EF4086" w:rsidP="008B21A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lastRenderedPageBreak/>
              <w:t>1 year</w:t>
            </w:r>
            <w:proofErr w:type="gramEnd"/>
            <w:r>
              <w:rPr>
                <w:sz w:val="18"/>
                <w:szCs w:val="18"/>
              </w:rPr>
              <w:t xml:space="preserve"> time horiz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65E5D31" w14:textId="77777777" w:rsidR="00EF4086" w:rsidRPr="00F8777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>Program costs (health educators labor costs, supervi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r w:rsidRPr="00F87775">
              <w:rPr>
                <w:rFonts w:ascii="Calibri" w:hAnsi="Calibri" w:cs="Calibri"/>
                <w:color w:val="000000"/>
                <w:sz w:val="18"/>
                <w:szCs w:val="18"/>
              </w:rPr>
              <w:t>on labor costs, costs training health educators, telephone costs)</w:t>
            </w:r>
          </w:p>
          <w:p w14:paraId="4D2A1D1B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AB7BC2" w14:textId="77777777" w:rsidR="00EF4086" w:rsidRPr="00F8777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 cos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4B7B158" w14:textId="77777777" w:rsidR="00EF4086" w:rsidRPr="00F87775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1B5E13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CER per percentage </w:t>
            </w:r>
          </w:p>
          <w:p w14:paraId="72F4E853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decrease in HbA1C:</w:t>
            </w:r>
          </w:p>
          <w:p w14:paraId="3881A7CC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490.58/percentage</w:t>
            </w:r>
          </w:p>
          <w:p w14:paraId="610F0976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decrease in</w:t>
            </w:r>
          </w:p>
          <w:p w14:paraId="18EAD13B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</w:t>
            </w:r>
          </w:p>
          <w:p w14:paraId="0369845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per additional</w:t>
            </w:r>
          </w:p>
          <w:p w14:paraId="020721D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 achieving</w:t>
            </w:r>
          </w:p>
          <w:p w14:paraId="66AA61A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 goal:</w:t>
            </w:r>
          </w:p>
          <w:p w14:paraId="31719CD0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$2,617.35/additional </w:t>
            </w:r>
          </w:p>
          <w:p w14:paraId="6E99B12D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 achieving</w:t>
            </w:r>
          </w:p>
          <w:p w14:paraId="192EEE7B" w14:textId="77777777" w:rsidR="00EF4086" w:rsidRPr="00F8777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goal </w:t>
            </w:r>
          </w:p>
        </w:tc>
      </w:tr>
      <w:tr w:rsidR="00EF4086" w14:paraId="66B2E063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C919E1" w14:textId="76C44333" w:rsidR="00EF4086" w:rsidRPr="009400D3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lastRenderedPageBreak/>
              <w:t>Schechter et al. (2016)</w:t>
            </w:r>
            <w:r w:rsidR="00134EE3" w:rsidRPr="00134EE3"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27893" w14:textId="77777777" w:rsidR="00EF4086" w:rsidRPr="009400D3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income popula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5CD9" w14:textId="77777777" w:rsidR="00EF4086" w:rsidRPr="009400D3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00D3">
              <w:rPr>
                <w:rFonts w:ascii="Calibri" w:hAnsi="Calibri" w:cs="Calibri"/>
                <w:color w:val="000000"/>
                <w:sz w:val="18"/>
                <w:szCs w:val="18"/>
              </w:rPr>
              <w:t>4 or 8 telephone calls over 12 months, depending on HbA1C level, from trained, supervised health educators to deliver behavioral counseling and self-management support, in addition to the print materia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EA236" w14:textId="77777777" w:rsidR="00EF4086" w:rsidRPr="009400D3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 material onl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1BFFD" w14:textId="77777777" w:rsidR="00EF4086" w:rsidRPr="009400D3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00D3">
              <w:rPr>
                <w:rFonts w:ascii="Calibri" w:hAnsi="Calibri" w:cs="Calibri"/>
                <w:color w:val="000000"/>
                <w:sz w:val="18"/>
                <w:szCs w:val="18"/>
              </w:rPr>
              <w:t>Aggregate change in HbA1C, number of people decreasing HbA1C by 0.5 points and 1 point</w:t>
            </w:r>
          </w:p>
          <w:p w14:paraId="022F4CF7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638A" w14:textId="77777777" w:rsidR="00EF4086" w:rsidRPr="009400D3" w:rsidRDefault="00EF4086" w:rsidP="008B21A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year</w:t>
            </w:r>
            <w:proofErr w:type="gramEnd"/>
            <w:r>
              <w:rPr>
                <w:sz w:val="18"/>
                <w:szCs w:val="18"/>
              </w:rPr>
              <w:t xml:space="preserve"> time horiz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F8DBC" w14:textId="77777777" w:rsidR="00EF4086" w:rsidRPr="009400D3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00D3">
              <w:rPr>
                <w:rFonts w:ascii="Calibri" w:hAnsi="Calibri" w:cs="Calibri"/>
                <w:color w:val="000000"/>
                <w:sz w:val="18"/>
                <w:szCs w:val="18"/>
              </w:rPr>
              <w:t>Program costs (labor costs, telephone charges, incentives and printed materials, facilities and equipment)</w:t>
            </w:r>
          </w:p>
          <w:p w14:paraId="27ED45BB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8E801" w14:textId="77777777" w:rsidR="00EF4086" w:rsidRPr="009400D3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 cos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95CBD" w14:textId="77777777" w:rsidR="00EF4086" w:rsidRPr="009400D3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76121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for expanding an</w:t>
            </w:r>
          </w:p>
          <w:p w14:paraId="3295F7BF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sting program:</w:t>
            </w:r>
          </w:p>
          <w:p w14:paraId="3E4E1C2D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464.41/percentage</w:t>
            </w:r>
          </w:p>
          <w:p w14:paraId="559BB041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HbA1C</w:t>
            </w:r>
          </w:p>
          <w:p w14:paraId="50C59982" w14:textId="77777777" w:rsidR="00EF4086" w:rsidRDefault="00EF4086" w:rsidP="008B21A7">
            <w:pPr>
              <w:rPr>
                <w:sz w:val="18"/>
                <w:szCs w:val="18"/>
              </w:rPr>
            </w:pPr>
          </w:p>
          <w:p w14:paraId="479EFFA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2,109.25/1%</w:t>
            </w:r>
          </w:p>
          <w:p w14:paraId="39C23A9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in HbA1C</w:t>
            </w:r>
          </w:p>
          <w:p w14:paraId="6B4F01BB" w14:textId="77777777" w:rsidR="00EF4086" w:rsidRDefault="00EF4086" w:rsidP="008B21A7">
            <w:pPr>
              <w:rPr>
                <w:sz w:val="18"/>
                <w:szCs w:val="18"/>
              </w:rPr>
            </w:pPr>
          </w:p>
          <w:p w14:paraId="51025054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1,767.42/0.5%</w:t>
            </w:r>
          </w:p>
          <w:p w14:paraId="60D087D9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crease in HbA1C </w:t>
            </w:r>
          </w:p>
          <w:p w14:paraId="3AF867CC" w14:textId="77777777" w:rsidR="00EF4086" w:rsidRPr="009400D3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EF4086" w14:paraId="65E5D6E3" w14:textId="77777777" w:rsidTr="008B21A7">
        <w:tc>
          <w:tcPr>
            <w:tcW w:w="142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75729A7" w14:textId="77777777" w:rsidR="00EF4086" w:rsidRPr="00A84CE8" w:rsidRDefault="00EF4086" w:rsidP="008B21A7">
            <w:pPr>
              <w:jc w:val="both"/>
              <w:rPr>
                <w:sz w:val="20"/>
                <w:szCs w:val="20"/>
              </w:rPr>
            </w:pPr>
            <w:r w:rsidRPr="00C34459">
              <w:rPr>
                <w:sz w:val="18"/>
                <w:szCs w:val="20"/>
              </w:rPr>
              <w:t>Nurse case management and peer education diabetes management</w:t>
            </w:r>
          </w:p>
        </w:tc>
      </w:tr>
      <w:tr w:rsidR="00EF4086" w14:paraId="4BEAAA7A" w14:textId="77777777" w:rsidTr="008B21A7"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71BFF8" w14:textId="25D1F833" w:rsidR="00EF4086" w:rsidRPr="00244AD2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ilmer et al. (2005)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="00134EE3"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7073" w14:textId="77777777" w:rsidR="00EF4086" w:rsidRPr="00244AD2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Low-income, underinsured Lati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CC013" w14:textId="77777777" w:rsidR="00EF4086" w:rsidRPr="00012CF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Nurse-led team with registered nurse, certified diabetes educator, medic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ssistant and die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tician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The goal is to meet the ADA standards of care and achieve improvements in HbA1C, BP and lipid parameters. In ad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tion, th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rogram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ffers group self-management trai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ning (8 weeks) led by trained peer educator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59A3" w14:textId="77777777" w:rsidR="00EF4086" w:rsidRPr="00012CF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Historical cohort of patients enrolled prior to the implementation of Project Dulce</w:t>
            </w:r>
          </w:p>
          <w:p w14:paraId="53C8C005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B58AE" w14:textId="77777777" w:rsidR="00EF4086" w:rsidRPr="00012CF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hanges in HbA1C, blood pressure and lipid parameters</w:t>
            </w:r>
          </w:p>
          <w:p w14:paraId="3205F563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9934" w14:textId="77777777" w:rsidR="00EF4086" w:rsidRPr="00493C6D" w:rsidRDefault="00EF4086" w:rsidP="008B21A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year</w:t>
            </w:r>
            <w:proofErr w:type="gramEnd"/>
            <w:r>
              <w:rPr>
                <w:sz w:val="18"/>
                <w:szCs w:val="18"/>
              </w:rPr>
              <w:t xml:space="preserve"> time horiz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92940" w14:textId="77777777" w:rsidR="00EF4086" w:rsidRPr="00012CF5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rect costs (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inpatients, outpatient, emergency visits and diabetes-related medications and suppli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1FF0290F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3EFC0" w14:textId="77777777" w:rsidR="00EF4086" w:rsidRPr="00012CF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cost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187A5" w14:textId="77777777" w:rsidR="00EF4086" w:rsidRPr="00012CF5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ED9831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mental cost:</w:t>
            </w:r>
          </w:p>
          <w:p w14:paraId="4CF43BB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1,346, while 54% of</w:t>
            </w:r>
          </w:p>
          <w:p w14:paraId="50A37987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had HbA1C&lt;7%</w:t>
            </w:r>
          </w:p>
          <w:p w14:paraId="2A7A03A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mpared to 35%); 68%</w:t>
            </w:r>
          </w:p>
          <w:p w14:paraId="25EB5F82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patients had BP&lt;</w:t>
            </w:r>
          </w:p>
          <w:p w14:paraId="51BBD46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/80mmHG</w:t>
            </w:r>
          </w:p>
          <w:p w14:paraId="2DCFFC30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compared to 49%); </w:t>
            </w:r>
          </w:p>
          <w:p w14:paraId="1F0A7A9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% of patients had </w:t>
            </w:r>
          </w:p>
          <w:p w14:paraId="700D61FE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 values&lt;100mg/dL</w:t>
            </w:r>
          </w:p>
          <w:p w14:paraId="4C75527F" w14:textId="77777777" w:rsidR="00EF4086" w:rsidRPr="00493C6D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compared to 18%) </w:t>
            </w:r>
          </w:p>
        </w:tc>
      </w:tr>
      <w:tr w:rsidR="00EF4086" w14:paraId="78700650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9AEA15" w14:textId="1C848906" w:rsidR="00EF4086" w:rsidRPr="00493C6D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ilmer et al. (2007)</w:t>
            </w:r>
            <w:r w:rsidR="00134EE3" w:rsidRPr="00134EE3">
              <w:rPr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E059" w14:textId="77777777" w:rsidR="00EF4086" w:rsidRPr="00493C6D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Low-income, underinsured Lati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5A36D" w14:textId="77777777" w:rsidR="00EF4086" w:rsidRDefault="00EF4086" w:rsidP="008B21A7">
            <w:pPr>
              <w:rPr>
                <w:b/>
                <w:sz w:val="20"/>
                <w:szCs w:val="20"/>
              </w:rPr>
            </w:pP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Nurse-led team with registered nurse, certified diabetes educator, medica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ssistant and die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tician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The goal is to meet the ADA standards of care and achieve improvements in HbA1C, BP and lipid parameters. In ad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ion, the program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ffers group self-management trai</w:t>
            </w:r>
            <w:r w:rsidRPr="00012CF5">
              <w:rPr>
                <w:rFonts w:ascii="Calibri" w:hAnsi="Calibri" w:cs="Calibri"/>
                <w:color w:val="000000"/>
                <w:sz w:val="18"/>
                <w:szCs w:val="18"/>
              </w:rPr>
              <w:t>ning (8 weeks) led by trained peer educator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786B" w14:textId="77777777" w:rsidR="00EF4086" w:rsidRPr="00493C6D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Historical cohort of patients enrolled prior to the implementation of Project Dulce</w:t>
            </w:r>
          </w:p>
          <w:p w14:paraId="31D78953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BF0B9" w14:textId="77777777" w:rsidR="00EF4086" w:rsidRPr="00493C6D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Life expectancy, quality-adjusted life expectancy, cumulative incidence of complications</w:t>
            </w:r>
          </w:p>
          <w:p w14:paraId="290EAC32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BC7A" w14:textId="77777777" w:rsidR="00EF4086" w:rsidRPr="00493C6D" w:rsidRDefault="00EF4086" w:rsidP="008B21A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40 year</w:t>
            </w:r>
            <w:proofErr w:type="gramEnd"/>
            <w:r>
              <w:rPr>
                <w:sz w:val="18"/>
                <w:szCs w:val="18"/>
              </w:rPr>
              <w:t xml:space="preserve"> time horizon (3%) through the Center for Outcomes Research Diabetes Mode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B64A4" w14:textId="77777777" w:rsidR="00EF4086" w:rsidRPr="00493C6D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irect medical costs (c</w:t>
            </w: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osts of visits to RN and dieticians, participation in group c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es, administrative overhead [</w:t>
            </w: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visit scheduling, coordination of care with PCP, management of referrals, a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d support of database registry]</w:t>
            </w: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>, cost of 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dicines and supplies, inpatient</w:t>
            </w:r>
            <w:r w:rsidRPr="00493C6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outpatient costs, emergency room visit cost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10D0DCFE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AC7F4" w14:textId="77777777" w:rsidR="00EF4086" w:rsidRPr="00B455DA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medical cos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5A0A7" w14:textId="77777777" w:rsidR="00EF4086" w:rsidRPr="00B455DA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0E54E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uninsured:</w:t>
            </w:r>
          </w:p>
          <w:p w14:paraId="4AA9DBD8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10,141/QALY</w:t>
            </w:r>
          </w:p>
          <w:p w14:paraId="7163C6B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County Medical</w:t>
            </w:r>
          </w:p>
          <w:p w14:paraId="1BCAF469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:</w:t>
            </w:r>
          </w:p>
          <w:p w14:paraId="540F0DED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24,584/QALY</w:t>
            </w:r>
          </w:p>
          <w:p w14:paraId="60961643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Medi-Cal:</w:t>
            </w:r>
          </w:p>
          <w:p w14:paraId="78E0E80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44,941/QALY</w:t>
            </w:r>
          </w:p>
          <w:p w14:paraId="6732064B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commercial:</w:t>
            </w:r>
          </w:p>
          <w:p w14:paraId="05285C77" w14:textId="77777777" w:rsidR="00EF4086" w:rsidRPr="00B455DA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69,587/QALY</w:t>
            </w:r>
          </w:p>
        </w:tc>
      </w:tr>
      <w:tr w:rsidR="00EF4086" w14:paraId="6413845E" w14:textId="77777777" w:rsidTr="008B21A7">
        <w:tc>
          <w:tcPr>
            <w:tcW w:w="142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CAF1708" w14:textId="77777777" w:rsidR="00EF4086" w:rsidRPr="004915F1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Improvement Collaborative Diabetes</w:t>
            </w:r>
          </w:p>
        </w:tc>
      </w:tr>
      <w:tr w:rsidR="00EF4086" w14:paraId="020FF38B" w14:textId="77777777" w:rsidTr="008B21A7"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C9EABB" w14:textId="71CBE84F" w:rsidR="00EF4086" w:rsidRPr="004915F1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uang et al. (2007)</w:t>
            </w:r>
            <w:r w:rsidR="00134EE3" w:rsidRPr="00134EE3">
              <w:rPr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EE6F1" w14:textId="77777777" w:rsidR="00EF4086" w:rsidRPr="004915F1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>Patients of a community health cent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E91AE" w14:textId="77777777" w:rsidR="00EF4086" w:rsidRPr="004915F1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>Patients received self-management support and group visit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789DD" w14:textId="77777777" w:rsidR="00EF4086" w:rsidRPr="004915F1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0D254" w14:textId="77777777" w:rsidR="00EF4086" w:rsidRPr="004915F1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>Change in HbA1</w:t>
            </w:r>
            <w:proofErr w:type="gramStart"/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>C,  total</w:t>
            </w:r>
            <w:proofErr w:type="gramEnd"/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olesterol, BP, diabetes </w:t>
            </w:r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omplications, QALY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C1B3" w14:textId="77777777" w:rsidR="00EF4086" w:rsidRPr="004915F1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Lifetime time horizon (3%) through a Markov Monte Carlo simulation model 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0BA10" w14:textId="77777777" w:rsidR="00EF4086" w:rsidRPr="004915F1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15F1">
              <w:rPr>
                <w:rFonts w:ascii="Calibri" w:hAnsi="Calibri" w:cs="Calibri"/>
                <w:color w:val="000000"/>
                <w:sz w:val="18"/>
                <w:szCs w:val="18"/>
              </w:rPr>
              <w:t>Program costs, costs of diabetes care and its complications</w:t>
            </w:r>
          </w:p>
          <w:p w14:paraId="1C7E969C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4AB40" w14:textId="77777777" w:rsidR="00EF4086" w:rsidRPr="00DA7F1A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7F1A">
              <w:rPr>
                <w:rFonts w:ascii="Calibri" w:hAnsi="Calibri" w:cs="Calibri"/>
                <w:color w:val="000000"/>
                <w:sz w:val="18"/>
                <w:szCs w:val="18"/>
              </w:rPr>
              <w:t>Direct medical costs and program costs</w:t>
            </w:r>
          </w:p>
          <w:p w14:paraId="140A9929" w14:textId="77777777" w:rsidR="00EF4086" w:rsidRPr="00DA7F1A" w:rsidRDefault="00EF4086" w:rsidP="008B21A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26460" w14:textId="77777777" w:rsidR="00EF4086" w:rsidRPr="00DA7F1A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etal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1B6B3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:US$33,386/QALY</w:t>
            </w:r>
          </w:p>
          <w:p w14:paraId="60FAECBB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ACE inhibitors:</w:t>
            </w:r>
          </w:p>
          <w:p w14:paraId="1558BDF1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23,653/QALY</w:t>
            </w:r>
          </w:p>
          <w:p w14:paraId="087B91A2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glucose control and</w:t>
            </w:r>
          </w:p>
          <w:p w14:paraId="078EA77B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sociated testing:</w:t>
            </w:r>
          </w:p>
          <w:p w14:paraId="06BBD2EF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104,811/QALY</w:t>
            </w:r>
          </w:p>
          <w:p w14:paraId="6E97C59B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cholesterol testing:</w:t>
            </w:r>
          </w:p>
          <w:p w14:paraId="4F84C0A5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416,850/QALY</w:t>
            </w:r>
          </w:p>
          <w:p w14:paraId="32DF652A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 aspirin:</w:t>
            </w:r>
          </w:p>
          <w:p w14:paraId="3F38D353" w14:textId="77777777" w:rsidR="00EF4086" w:rsidRPr="000236A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$151,767/QALY</w:t>
            </w:r>
          </w:p>
        </w:tc>
      </w:tr>
      <w:tr w:rsidR="00EF4086" w14:paraId="22205A97" w14:textId="77777777" w:rsidTr="008B21A7">
        <w:tc>
          <w:tcPr>
            <w:tcW w:w="142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8FECD8D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iabetes self-management training</w:t>
            </w:r>
          </w:p>
        </w:tc>
      </w:tr>
      <w:tr w:rsidR="00EF4086" w14:paraId="768B39AC" w14:textId="77777777" w:rsidTr="008B21A7"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401E75" w14:textId="1A77C26A" w:rsidR="00EF4086" w:rsidRDefault="00EF4086" w:rsidP="008B21A7">
            <w:pPr>
              <w:rPr>
                <w:b/>
                <w:sz w:val="20"/>
                <w:szCs w:val="20"/>
              </w:rPr>
            </w:pPr>
            <w:r>
              <w:rPr>
                <w:sz w:val="18"/>
                <w:szCs w:val="18"/>
              </w:rPr>
              <w:t>Banister et al. (2004)</w:t>
            </w:r>
            <w:r w:rsidR="00134EE3" w:rsidRPr="00134EE3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52E9" w14:textId="77777777" w:rsidR="00EF4086" w:rsidRPr="00A10E4C" w:rsidRDefault="00EF4086" w:rsidP="008B21A7">
            <w:pPr>
              <w:rPr>
                <w:b/>
                <w:sz w:val="18"/>
                <w:szCs w:val="18"/>
              </w:rPr>
            </w:pPr>
            <w:r w:rsidRPr="00A10E4C">
              <w:rPr>
                <w:rFonts w:ascii="Calibri" w:hAnsi="Calibri" w:cs="Calibri"/>
                <w:color w:val="000000"/>
                <w:sz w:val="18"/>
                <w:szCs w:val="18"/>
              </w:rPr>
              <w:t>Patients below the US Federal poverty leve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27768" w14:textId="77777777" w:rsidR="00EF4086" w:rsidRPr="00A10E4C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0E4C">
              <w:rPr>
                <w:rFonts w:ascii="Calibri" w:hAnsi="Calibri" w:cs="Calibri"/>
                <w:color w:val="000000"/>
                <w:sz w:val="18"/>
                <w:szCs w:val="18"/>
              </w:rPr>
              <w:t>Diabetes self-management training progra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with group classes and individual dietician consult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BA48D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ntrol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91EA" w14:textId="77777777" w:rsidR="00EF4086" w:rsidRPr="00A10E4C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0E4C">
              <w:rPr>
                <w:rFonts w:ascii="Calibri" w:hAnsi="Calibri" w:cs="Calibri"/>
                <w:color w:val="000000"/>
                <w:sz w:val="18"/>
                <w:szCs w:val="18"/>
              </w:rPr>
              <w:t>Change in body weight, prescribed diabetes medications, HbA1C, attendanc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E6592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year</w:t>
            </w:r>
            <w:proofErr w:type="gramEnd"/>
            <w:r>
              <w:rPr>
                <w:sz w:val="18"/>
                <w:szCs w:val="18"/>
              </w:rPr>
              <w:t xml:space="preserve"> time horiz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6848" w14:textId="77777777" w:rsidR="00EF4086" w:rsidRPr="00A10E4C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10E4C">
              <w:rPr>
                <w:rFonts w:ascii="Calibri" w:hAnsi="Calibri" w:cs="Calibri"/>
                <w:color w:val="000000"/>
                <w:sz w:val="18"/>
                <w:szCs w:val="18"/>
              </w:rPr>
              <w:t>Costs for dietician, costs for certified diabetes educator, costs for glucometer starter kit, cost for testing strips, rent/utilities, miscellaneous cost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6E9E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 cost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C82C8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021542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: US$185/</w:t>
            </w:r>
          </w:p>
          <w:p w14:paraId="0EF686AE" w14:textId="77777777" w:rsidR="00EF4086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decrease of </w:t>
            </w:r>
          </w:p>
          <w:p w14:paraId="229984E0" w14:textId="77777777" w:rsidR="00EF4086" w:rsidRPr="00A10E4C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bA1C of 1.5 points </w:t>
            </w:r>
          </w:p>
        </w:tc>
      </w:tr>
      <w:tr w:rsidR="00EF4086" w14:paraId="1BABC2EA" w14:textId="77777777" w:rsidTr="008B21A7"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07372" w14:textId="67057E78" w:rsidR="00EF4086" w:rsidRPr="003E6B4B" w:rsidRDefault="00EF4086" w:rsidP="008B21A7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rownson et al. (2009)</w:t>
            </w:r>
            <w:r w:rsidR="00134EE3" w:rsidRPr="00134EE3">
              <w:rPr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9AEEA" w14:textId="77777777" w:rsidR="00EF4086" w:rsidRPr="003E6B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>Variety of ethnic populations in disadvantaged areas with notable health dispariti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7F9F6" w14:textId="77777777" w:rsidR="00EF4086" w:rsidRPr="003E6B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>Various approaches are used in the different communities to reach and engage their respective patient populations in self-managemen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D19A0" w14:textId="77777777" w:rsidR="00EF4086" w:rsidRPr="003E6B4B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car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CDEFF" w14:textId="77777777" w:rsidR="00EF4086" w:rsidRPr="003E6B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hange in HbA1C, BP, </w:t>
            </w:r>
            <w:proofErr w:type="gramStart"/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>lipids ,</w:t>
            </w:r>
            <w:proofErr w:type="gramEnd"/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lications, and QALYs</w:t>
            </w:r>
          </w:p>
          <w:p w14:paraId="6F63CE9A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9CE6C" w14:textId="77777777" w:rsidR="00EF4086" w:rsidRPr="003E6B4B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time time horizon (3%) through the CDC Diabetes Cost-Effectiveness Mode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F567" w14:textId="77777777" w:rsidR="00EF4086" w:rsidRPr="003E6B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>Operating costs (personnel costs, costs for contracted services, printing, supplies, other office costs, equipment, computing costs, overhead allocations)</w:t>
            </w:r>
          </w:p>
          <w:p w14:paraId="1C83470A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8FD35" w14:textId="77777777" w:rsidR="00EF4086" w:rsidRPr="003E6B4B" w:rsidRDefault="00EF4086" w:rsidP="008B21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6B4B">
              <w:rPr>
                <w:rFonts w:ascii="Calibri" w:hAnsi="Calibri" w:cs="Calibri"/>
                <w:color w:val="000000"/>
                <w:sz w:val="18"/>
                <w:szCs w:val="18"/>
              </w:rPr>
              <w:t>Setup and program costs, treatment costs, and complication costs</w:t>
            </w:r>
          </w:p>
          <w:p w14:paraId="5226CB65" w14:textId="77777777" w:rsidR="00EF4086" w:rsidRDefault="00EF4086" w:rsidP="008B21A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5C652" w14:textId="77777777" w:rsidR="00EF4086" w:rsidRPr="003E6B4B" w:rsidRDefault="00EF4086" w:rsidP="008B21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y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60F75" w14:textId="77777777" w:rsidR="00EF4086" w:rsidRPr="003E6B4B" w:rsidRDefault="00EF4086" w:rsidP="008B21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R: US$39,563/QALY</w:t>
            </w:r>
          </w:p>
        </w:tc>
      </w:tr>
    </w:tbl>
    <w:p w14:paraId="27614275" w14:textId="77777777" w:rsidR="00EF4086" w:rsidRPr="007B41A6" w:rsidRDefault="00EF4086" w:rsidP="00EF4086">
      <w:pPr>
        <w:tabs>
          <w:tab w:val="left" w:pos="5963"/>
        </w:tabs>
        <w:rPr>
          <w:rFonts w:ascii="Source Sans Pro" w:hAnsi="Source Sans Pro"/>
          <w:b/>
          <w:lang w:val="en"/>
        </w:rPr>
      </w:pPr>
    </w:p>
    <w:p w14:paraId="0CBF82B4" w14:textId="77777777" w:rsidR="00270166" w:rsidRDefault="00270166"/>
    <w:sectPr w:rsidR="00270166" w:rsidSect="00BF36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Times New Roman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86"/>
    <w:rsid w:val="000414BE"/>
    <w:rsid w:val="00134EE3"/>
    <w:rsid w:val="00270166"/>
    <w:rsid w:val="009A64CA"/>
    <w:rsid w:val="00E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99F26"/>
  <w15:chartTrackingRefBased/>
  <w15:docId w15:val="{038BCF0F-C607-440A-A96A-A17D37A20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0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1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11</Words>
  <Characters>8613</Characters>
  <Application>Microsoft Office Word</Application>
  <DocSecurity>0</DocSecurity>
  <Lines>71</Lines>
  <Paragraphs>20</Paragraphs>
  <ScaleCrop>false</ScaleCrop>
  <Company>Houston Methodist Hospital</Company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man, Jacob M.</dc:creator>
  <cp:keywords/>
  <dc:description/>
  <cp:lastModifiedBy>Kolman, Jacob M.</cp:lastModifiedBy>
  <cp:revision>4</cp:revision>
  <dcterms:created xsi:type="dcterms:W3CDTF">2021-04-27T19:12:00Z</dcterms:created>
  <dcterms:modified xsi:type="dcterms:W3CDTF">2021-04-30T01:20:00Z</dcterms:modified>
</cp:coreProperties>
</file>